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A5FD" w14:textId="0D413B35" w:rsidR="002C13CE" w:rsidRPr="00E005E0" w:rsidRDefault="002C13CE" w:rsidP="002C13CE">
      <w:pPr>
        <w:widowControl/>
        <w:ind w:leftChars="-472" w:left="-1133"/>
        <w:rPr>
          <w:b/>
          <w:noProof/>
          <w:szCs w:val="22"/>
        </w:rPr>
      </w:pPr>
      <w:r w:rsidRPr="00E005E0">
        <w:rPr>
          <w:b/>
          <w:noProof/>
          <w:szCs w:val="22"/>
        </w:rPr>
        <w:t>S</w:t>
      </w:r>
      <w:r w:rsidR="00814B20">
        <w:rPr>
          <w:rFonts w:hint="eastAsia"/>
          <w:b/>
          <w:noProof/>
          <w:szCs w:val="22"/>
        </w:rPr>
        <w:t>1</w:t>
      </w:r>
      <w:r w:rsidR="00814B20">
        <w:rPr>
          <w:b/>
          <w:noProof/>
          <w:szCs w:val="22"/>
        </w:rPr>
        <w:t xml:space="preserve"> Table</w:t>
      </w:r>
      <w:r w:rsidR="00A0034A" w:rsidRPr="00E005E0">
        <w:rPr>
          <w:b/>
          <w:noProof/>
          <w:szCs w:val="22"/>
        </w:rPr>
        <w:t xml:space="preserve">: </w:t>
      </w:r>
      <w:r w:rsidR="00255728" w:rsidRPr="00E005E0">
        <w:rPr>
          <w:b/>
          <w:noProof/>
          <w:szCs w:val="22"/>
        </w:rPr>
        <w:t>D</w:t>
      </w:r>
      <w:r w:rsidRPr="00E005E0">
        <w:rPr>
          <w:b/>
          <w:noProof/>
          <w:szCs w:val="22"/>
        </w:rPr>
        <w:t>iagnosis codes and medication codes.</w:t>
      </w:r>
    </w:p>
    <w:tbl>
      <w:tblPr>
        <w:tblW w:w="10525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4128"/>
        <w:gridCol w:w="4128"/>
      </w:tblGrid>
      <w:tr w:rsidR="002C13CE" w:rsidRPr="00E005E0" w14:paraId="5E413DFD" w14:textId="77777777" w:rsidTr="002C13CE">
        <w:trPr>
          <w:trHeight w:val="501"/>
        </w:trPr>
        <w:tc>
          <w:tcPr>
            <w:tcW w:w="226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2E1B8060" w14:textId="77777777" w:rsidR="002C13CE" w:rsidRPr="00E005E0" w:rsidRDefault="002C13CE" w:rsidP="002C13CE">
            <w:pPr>
              <w:widowControl/>
              <w:rPr>
                <w:b/>
                <w:bCs/>
                <w:kern w:val="0"/>
              </w:rPr>
            </w:pPr>
            <w:r w:rsidRPr="00E005E0">
              <w:rPr>
                <w:b/>
                <w:bCs/>
                <w:kern w:val="0"/>
              </w:rPr>
              <w:t>Variable</w:t>
            </w:r>
          </w:p>
        </w:tc>
        <w:tc>
          <w:tcPr>
            <w:tcW w:w="412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018B5D2" w14:textId="77777777" w:rsidR="002C13CE" w:rsidRPr="00E005E0" w:rsidRDefault="002C13CE" w:rsidP="002C13CE">
            <w:pPr>
              <w:widowControl/>
              <w:rPr>
                <w:b/>
                <w:bCs/>
                <w:color w:val="000000"/>
                <w:kern w:val="0"/>
              </w:rPr>
            </w:pPr>
            <w:r w:rsidRPr="00E005E0">
              <w:rPr>
                <w:b/>
                <w:bCs/>
                <w:color w:val="000000"/>
                <w:kern w:val="0"/>
              </w:rPr>
              <w:t>ICD-9-CM / ATC code</w:t>
            </w:r>
          </w:p>
        </w:tc>
        <w:tc>
          <w:tcPr>
            <w:tcW w:w="412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F042D0D" w14:textId="77777777" w:rsidR="002C13CE" w:rsidRPr="00E005E0" w:rsidRDefault="002C13CE" w:rsidP="002C13CE">
            <w:pPr>
              <w:widowControl/>
              <w:rPr>
                <w:b/>
                <w:bCs/>
                <w:color w:val="000000"/>
                <w:kern w:val="0"/>
              </w:rPr>
            </w:pPr>
            <w:r w:rsidRPr="00E005E0">
              <w:rPr>
                <w:b/>
                <w:bCs/>
                <w:color w:val="000000"/>
                <w:kern w:val="0"/>
              </w:rPr>
              <w:t>ICD-10</w:t>
            </w:r>
          </w:p>
        </w:tc>
      </w:tr>
      <w:tr w:rsidR="002C13CE" w:rsidRPr="00E005E0" w14:paraId="37BF7BC2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3ECE7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MAC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4132A" w14:textId="77777777" w:rsidR="002C13CE" w:rsidRPr="00E005E0" w:rsidRDefault="002C13CE" w:rsidP="002C13CE">
            <w:pPr>
              <w:widowControl/>
              <w:rPr>
                <w:b/>
                <w:bCs/>
                <w:color w:val="000000"/>
                <w:kern w:val="0"/>
              </w:rPr>
            </w:pPr>
            <w:r w:rsidRPr="00E005E0">
              <w:rPr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00367" w14:textId="77777777" w:rsidR="002C13CE" w:rsidRPr="00E005E0" w:rsidRDefault="002C13CE" w:rsidP="002C13CE">
            <w:pPr>
              <w:widowControl/>
              <w:rPr>
                <w:b/>
                <w:bCs/>
                <w:color w:val="000000"/>
                <w:kern w:val="0"/>
              </w:rPr>
            </w:pPr>
            <w:r w:rsidRPr="00E005E0">
              <w:rPr>
                <w:b/>
                <w:bCs/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7D213300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8630" w14:textId="77777777" w:rsidR="002C13CE" w:rsidRPr="00E005E0" w:rsidRDefault="002C13CE" w:rsidP="002C13CE">
            <w:pPr>
              <w:widowControl/>
              <w:ind w:firstLineChars="100" w:firstLine="240"/>
              <w:rPr>
                <w:kern w:val="0"/>
              </w:rPr>
            </w:pPr>
            <w:r w:rsidRPr="00E005E0">
              <w:rPr>
                <w:kern w:val="0"/>
              </w:rPr>
              <w:t>Ischemic strok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7A892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33, 434, 43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AA74F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I61</w:t>
            </w:r>
          </w:p>
        </w:tc>
      </w:tr>
      <w:tr w:rsidR="002C13CE" w:rsidRPr="00E005E0" w14:paraId="4706B77F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E74C4" w14:textId="77777777" w:rsidR="002C13CE" w:rsidRPr="00E005E0" w:rsidRDefault="002C13CE" w:rsidP="002C13CE">
            <w:pPr>
              <w:widowControl/>
              <w:ind w:leftChars="100" w:left="254" w:hangingChars="6" w:hanging="14"/>
              <w:rPr>
                <w:kern w:val="0"/>
              </w:rPr>
            </w:pPr>
            <w:r w:rsidRPr="00E005E0">
              <w:rPr>
                <w:kern w:val="0"/>
              </w:rPr>
              <w:t>Myocardial infarction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2877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10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3378B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I21</w:t>
            </w:r>
          </w:p>
        </w:tc>
      </w:tr>
      <w:tr w:rsidR="002C13CE" w:rsidRPr="00E005E0" w14:paraId="156528BA" w14:textId="77777777" w:rsidTr="002C13CE">
        <w:trPr>
          <w:trHeight w:val="6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A6178" w14:textId="77777777" w:rsidR="002C13CE" w:rsidRPr="00E005E0" w:rsidRDefault="002C13CE" w:rsidP="002C13CE">
            <w:pPr>
              <w:widowControl/>
              <w:ind w:leftChars="100" w:left="254" w:hangingChars="6" w:hanging="14"/>
              <w:rPr>
                <w:kern w:val="0"/>
              </w:rPr>
            </w:pPr>
            <w:r w:rsidRPr="00E005E0">
              <w:rPr>
                <w:kern w:val="0"/>
              </w:rPr>
              <w:t>Cardiovascular death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A2CBB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33, 434, 436, 410, 414.00, 414.01, 414.02, 414.03, 414.04, 414.05, 441.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2F09A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I00-I99</w:t>
            </w:r>
          </w:p>
        </w:tc>
      </w:tr>
      <w:tr w:rsidR="002C13CE" w:rsidRPr="00E005E0" w14:paraId="0784A2E0" w14:textId="77777777" w:rsidTr="002C13CE">
        <w:trPr>
          <w:trHeight w:val="32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826E2" w14:textId="77777777" w:rsidR="002C13CE" w:rsidRPr="00E005E0" w:rsidRDefault="00B105E6" w:rsidP="00B105E6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TIMI b</w:t>
            </w:r>
            <w:r w:rsidR="002C13CE" w:rsidRPr="00E005E0">
              <w:rPr>
                <w:kern w:val="0"/>
              </w:rPr>
              <w:t>leedin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89899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30006" w14:textId="77777777" w:rsidR="002C13CE" w:rsidRPr="00E005E0" w:rsidRDefault="002C13CE" w:rsidP="002C13CE">
            <w:pPr>
              <w:widowControl/>
              <w:rPr>
                <w:b/>
                <w:bCs/>
                <w:color w:val="000000"/>
                <w:kern w:val="0"/>
              </w:rPr>
            </w:pPr>
            <w:r w:rsidRPr="00E005E0">
              <w:rPr>
                <w:b/>
                <w:bCs/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5AFD33E" w14:textId="77777777" w:rsidTr="002C13CE">
        <w:trPr>
          <w:trHeight w:val="187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923CD" w14:textId="77777777" w:rsidR="002C13CE" w:rsidRPr="00E005E0" w:rsidRDefault="002C13CE" w:rsidP="002C13CE">
            <w:pPr>
              <w:widowControl/>
              <w:ind w:leftChars="100" w:left="254" w:hangingChars="6" w:hanging="14"/>
              <w:rPr>
                <w:kern w:val="0"/>
              </w:rPr>
            </w:pPr>
            <w:r w:rsidRPr="00E005E0">
              <w:rPr>
                <w:kern w:val="0"/>
              </w:rPr>
              <w:t>Gastrointestinal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F1A56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56.0, 456.20, 530.7, 530.82, 531.0, 531.2, 531.4, 531.6, 532.0, 532.2, 532.4, 532.6, 533.0, 533.2, 533.4, 533.6, 534.0, 534.2, 534.4, 534.6, 535.01, 535.11, 535.21, 535.31, 535.41, 535.51, 535.61, 537.83, 562.02, 562.03, 562.12, 562.13, 569.3, 569.85, 578.0, 578.1, 578.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204D3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K92.0, K92.1, I85.0, I98.20, I98.3, K22.10, K22.12, K22.14, K22.16, K25.0, K25.2, K25.4, K25.6, K26.0, K26.2, K26.4, K26.6, K27.0, K27.2, K27.4, K27.6, K28.0, K28.2, K28.4, K28.6, K29.0, K63.80, K31.80, K55.20, K62.5, K92.2</w:t>
            </w:r>
          </w:p>
        </w:tc>
      </w:tr>
      <w:tr w:rsidR="002C13CE" w:rsidRPr="00E005E0" w14:paraId="021F904B" w14:textId="77777777" w:rsidTr="002C13CE">
        <w:trPr>
          <w:trHeight w:val="12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BB08" w14:textId="77777777" w:rsidR="002C13CE" w:rsidRPr="00E005E0" w:rsidRDefault="002C13CE" w:rsidP="002C13CE">
            <w:pPr>
              <w:widowControl/>
              <w:ind w:leftChars="100" w:left="254" w:hangingChars="6" w:hanging="14"/>
              <w:rPr>
                <w:kern w:val="0"/>
              </w:rPr>
            </w:pPr>
            <w:proofErr w:type="gramStart"/>
            <w:r w:rsidRPr="00E005E0">
              <w:rPr>
                <w:kern w:val="0"/>
              </w:rPr>
              <w:t>Other</w:t>
            </w:r>
            <w:proofErr w:type="gramEnd"/>
            <w:r w:rsidRPr="00E005E0">
              <w:rPr>
                <w:kern w:val="0"/>
              </w:rPr>
              <w:t xml:space="preserve"> non-critical sit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EDCA6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287.8, 287.9, 599.7, 596.7, 770.3, 784.7, 784.8, 786.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3B5BB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N02.0, N02.1, N02.2, N02.3, N02.4, N02.5, N02.6, N02.7, N02.8, N02.9, K66.1, N93.8, N93.9, N95.0, R04.1, R04.2, R04.8, R04.9, R31.0, R31.1, R31.8, D68.3, H35.6, H43.1 H45.0, M25.0</w:t>
            </w:r>
          </w:p>
        </w:tc>
      </w:tr>
      <w:tr w:rsidR="002C13CE" w:rsidRPr="00E005E0" w14:paraId="72CF9D76" w14:textId="77777777" w:rsidTr="002C13CE">
        <w:trPr>
          <w:trHeight w:val="6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3A0E" w14:textId="77777777" w:rsidR="002C13CE" w:rsidRPr="00E005E0" w:rsidRDefault="002C13CE" w:rsidP="002C13CE">
            <w:pPr>
              <w:widowControl/>
              <w:ind w:firstLineChars="100" w:firstLine="240"/>
              <w:rPr>
                <w:kern w:val="0"/>
              </w:rPr>
            </w:pPr>
            <w:r w:rsidRPr="00E005E0">
              <w:rPr>
                <w:kern w:val="0"/>
              </w:rPr>
              <w:t>Intracranial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2F66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30, 431, 432, 432.0, 432.1, 432.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339DD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I60, I601-I609, I61, I611-I616, I618, I619, I62, I620, I621, I629</w:t>
            </w:r>
          </w:p>
        </w:tc>
      </w:tr>
      <w:tr w:rsidR="002C13CE" w:rsidRPr="00E005E0" w14:paraId="237F1B98" w14:textId="77777777" w:rsidTr="002C13CE">
        <w:trPr>
          <w:trHeight w:val="6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B154" w14:textId="77777777" w:rsidR="002C13CE" w:rsidRPr="00E005E0" w:rsidRDefault="002C13CE" w:rsidP="002C13CE">
            <w:pPr>
              <w:widowControl/>
              <w:ind w:firstLineChars="100" w:firstLine="240"/>
              <w:rPr>
                <w:kern w:val="0"/>
              </w:rPr>
            </w:pPr>
            <w:proofErr w:type="gramStart"/>
            <w:r w:rsidRPr="00E005E0">
              <w:rPr>
                <w:kern w:val="0"/>
              </w:rPr>
              <w:t>Other</w:t>
            </w:r>
            <w:proofErr w:type="gramEnd"/>
            <w:r w:rsidRPr="00E005E0">
              <w:rPr>
                <w:kern w:val="0"/>
              </w:rPr>
              <w:t xml:space="preserve"> critical sit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7A7EE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362.81, 363.61, 363.62, 376.32, 379.23, 423.0, 459.0, 568.81, 719.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202B7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R58</w:t>
            </w:r>
          </w:p>
        </w:tc>
      </w:tr>
      <w:tr w:rsidR="002C13CE" w:rsidRPr="00E005E0" w14:paraId="0416C9F6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6C62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AM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4E776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10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05703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7CAC647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9ADC" w14:textId="77777777" w:rsidR="002C13CE" w:rsidRPr="00E005E0" w:rsidRDefault="002C13CE" w:rsidP="002C13CE">
            <w:pPr>
              <w:widowControl/>
              <w:ind w:firstLineChars="100" w:firstLine="240"/>
              <w:rPr>
                <w:kern w:val="0"/>
              </w:rPr>
            </w:pPr>
            <w:r w:rsidRPr="00E005E0">
              <w:rPr>
                <w:kern w:val="0"/>
              </w:rPr>
              <w:t>STEM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7E87A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10.[0-6,8-</w:t>
            </w:r>
            <w:proofErr w:type="gramStart"/>
            <w:r w:rsidRPr="00E005E0">
              <w:rPr>
                <w:color w:val="000000"/>
                <w:kern w:val="0"/>
              </w:rPr>
              <w:t>9][</w:t>
            </w:r>
            <w:proofErr w:type="gramEnd"/>
            <w:r w:rsidRPr="00E005E0">
              <w:rPr>
                <w:color w:val="000000"/>
                <w:kern w:val="0"/>
              </w:rPr>
              <w:t>0-2]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E6237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7F20A4E0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53A7" w14:textId="77777777" w:rsidR="002C13CE" w:rsidRPr="00E005E0" w:rsidRDefault="002C13CE" w:rsidP="002C13CE">
            <w:pPr>
              <w:widowControl/>
              <w:ind w:firstLineChars="100" w:firstLine="240"/>
              <w:rPr>
                <w:kern w:val="0"/>
              </w:rPr>
            </w:pPr>
            <w:r w:rsidRPr="00E005E0">
              <w:rPr>
                <w:kern w:val="0"/>
              </w:rPr>
              <w:t>NSTEM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720E9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410 excluded </w:t>
            </w:r>
            <w:proofErr w:type="gramStart"/>
            <w:r w:rsidRPr="00E005E0">
              <w:rPr>
                <w:color w:val="000000"/>
                <w:kern w:val="0"/>
              </w:rPr>
              <w:t>410.[</w:t>
            </w:r>
            <w:proofErr w:type="gramEnd"/>
            <w:r w:rsidRPr="00E005E0">
              <w:rPr>
                <w:color w:val="000000"/>
                <w:kern w:val="0"/>
              </w:rPr>
              <w:t>0-6,8-9][0-2]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64C0F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3E74232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25E1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HTN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3EFFF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01-40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AD982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E35B299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3648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DM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631E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250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4A11D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CBC4904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61FD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Hyperlipidemi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8E88B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272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E2131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73B4907E" w14:textId="77777777" w:rsidTr="002C13CE">
        <w:trPr>
          <w:trHeight w:val="6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EDCC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PAOD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4B905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40.0, 440.2, 440.3, 440.8, 440.9, 443, 444.0, 444.22, 444.8, 447.8, 447.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AF639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69B5C2B3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1CEC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CHF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A70E9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28, 402.11, 402.91, 404.11, 404.13, 404.91, 404.9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A7922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886CFBF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3373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Strok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1CE98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30-43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F74F6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6B9EE082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85B7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lastRenderedPageBreak/>
              <w:t>AF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028137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427.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3FC9C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22FD6B95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D463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Cance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BA8DE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140-20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A0A6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75F240AE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F104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Aspirin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F2802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B01AC06, N02BA0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E8A73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02807E62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84A6B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Clopidogrel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BEAC5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B01AC04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A8A18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01EC9386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29E8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Ticagrelo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D548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B01AC24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03561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FA5BAA6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2184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ACE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6BABF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C09A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6EA43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5818F2DD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2F86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ARB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9EA85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C09CA, C09DB01, C09DB02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6A4B0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23586F4C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9FD19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Beta-blocke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F88BD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C07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DA0A4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1ED39DB8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28789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PPI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64CD6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>A02BC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EA52E" w14:textId="77777777" w:rsidR="002C13CE" w:rsidRPr="00E005E0" w:rsidRDefault="002C13CE" w:rsidP="002C13CE">
            <w:pPr>
              <w:widowControl/>
              <w:rPr>
                <w:color w:val="000000"/>
                <w:kern w:val="0"/>
              </w:rPr>
            </w:pPr>
            <w:r w:rsidRPr="00E005E0">
              <w:rPr>
                <w:color w:val="000000"/>
                <w:kern w:val="0"/>
              </w:rPr>
              <w:t xml:space="preserve">　</w:t>
            </w:r>
          </w:p>
        </w:tc>
      </w:tr>
      <w:tr w:rsidR="002C13CE" w:rsidRPr="00E005E0" w14:paraId="3D6021FE" w14:textId="77777777" w:rsidTr="002C13CE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5664AD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Statins</w:t>
            </w:r>
          </w:p>
        </w:tc>
        <w:tc>
          <w:tcPr>
            <w:tcW w:w="4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861099B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>C10AA, C10B</w:t>
            </w:r>
          </w:p>
        </w:tc>
        <w:tc>
          <w:tcPr>
            <w:tcW w:w="41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DBA4119" w14:textId="77777777" w:rsidR="002C13CE" w:rsidRPr="00E005E0" w:rsidRDefault="002C13CE" w:rsidP="002C13CE">
            <w:pPr>
              <w:widowControl/>
              <w:rPr>
                <w:kern w:val="0"/>
              </w:rPr>
            </w:pPr>
            <w:r w:rsidRPr="00E005E0">
              <w:rPr>
                <w:kern w:val="0"/>
              </w:rPr>
              <w:t xml:space="preserve">　</w:t>
            </w:r>
          </w:p>
        </w:tc>
      </w:tr>
    </w:tbl>
    <w:p w14:paraId="751CCBAB" w14:textId="33A2A342" w:rsidR="00842470" w:rsidRDefault="002C13CE" w:rsidP="00301338">
      <w:pPr>
        <w:ind w:leftChars="-472" w:left="-1133" w:rightChars="-159" w:right="-382"/>
        <w:jc w:val="both"/>
      </w:pPr>
      <w:r w:rsidRPr="00E005E0">
        <w:t>Abbreviations: ICD-9-CM, International Classification of Diseases, 9th Revision, Clinical Modification; ICD-10, International Statistical Classification of Diseases and Related Health Problems, 10th Revision; ATC, Anatomical and Therapeutic Classification; MACE, Major Adverse Cardiac Event</w:t>
      </w:r>
      <w:r w:rsidR="00CF4E1F" w:rsidRPr="00F96D31">
        <w:rPr>
          <w:noProof/>
          <w:szCs w:val="22"/>
        </w:rPr>
        <w:t xml:space="preserve">; TIMI, </w:t>
      </w:r>
      <w:r w:rsidR="00CF4E1F">
        <w:rPr>
          <w:noProof/>
          <w:szCs w:val="22"/>
        </w:rPr>
        <w:t>t</w:t>
      </w:r>
      <w:r w:rsidR="00CF4E1F" w:rsidRPr="00F96D31">
        <w:rPr>
          <w:noProof/>
          <w:szCs w:val="22"/>
        </w:rPr>
        <w:t xml:space="preserve">hrombolysis in </w:t>
      </w:r>
      <w:r w:rsidR="00CF4E1F">
        <w:rPr>
          <w:noProof/>
          <w:szCs w:val="22"/>
        </w:rPr>
        <w:t>m</w:t>
      </w:r>
      <w:r w:rsidR="00CF4E1F" w:rsidRPr="00F96D31">
        <w:rPr>
          <w:noProof/>
          <w:szCs w:val="22"/>
        </w:rPr>
        <w:t xml:space="preserve">yocardial </w:t>
      </w:r>
      <w:r w:rsidR="00CF4E1F">
        <w:rPr>
          <w:noProof/>
          <w:szCs w:val="22"/>
        </w:rPr>
        <w:t>i</w:t>
      </w:r>
      <w:r w:rsidR="00CF4E1F" w:rsidRPr="00F96D31">
        <w:rPr>
          <w:noProof/>
          <w:szCs w:val="22"/>
        </w:rPr>
        <w:t>nfarction</w:t>
      </w:r>
      <w:r w:rsidRPr="00E005E0">
        <w:t>; AMI, acute myocardial infarction; STEMI, ST-elevation myocardial infarction; NSTEMI, non-ST-elevation myocardial infarction; HTN, Hypertension; DM, Diabetes mellitus; PAOD, peripheral arterial occlusion disease; CHF, congestive heart failure; AF, Atrial fibrillation; ACEI, angiotensin converting enzyme inhibitor; ARB, angiotensin receptor blocker; PPI, proton pump inhibitor.</w:t>
      </w:r>
    </w:p>
    <w:p w14:paraId="3F5064B3" w14:textId="77777777" w:rsidR="00440D60" w:rsidRPr="00440D60" w:rsidRDefault="00440D60" w:rsidP="00E53628">
      <w:pPr>
        <w:widowControl/>
      </w:pPr>
    </w:p>
    <w:sectPr w:rsidR="00440D60" w:rsidRPr="00440D60" w:rsidSect="00E53628">
      <w:headerReference w:type="default" r:id="rId7"/>
      <w:footerReference w:type="default" r:id="rId8"/>
      <w:pgSz w:w="11906" w:h="16838" w:code="9"/>
      <w:pgMar w:top="1440" w:right="1133" w:bottom="1440" w:left="180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BF3E7" w14:textId="77777777" w:rsidR="00D1636C" w:rsidRDefault="00D1636C" w:rsidP="00642646">
      <w:r>
        <w:separator/>
      </w:r>
    </w:p>
  </w:endnote>
  <w:endnote w:type="continuationSeparator" w:id="0">
    <w:p w14:paraId="1B1A5711" w14:textId="77777777" w:rsidR="00D1636C" w:rsidRDefault="00D1636C" w:rsidP="00642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4615392"/>
      <w:docPartObj>
        <w:docPartGallery w:val="Page Numbers (Bottom of Page)"/>
        <w:docPartUnique/>
      </w:docPartObj>
    </w:sdtPr>
    <w:sdtEndPr/>
    <w:sdtContent>
      <w:p w14:paraId="73036F5F" w14:textId="77968E58" w:rsidR="00FD490B" w:rsidRDefault="00FD490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0615">
          <w:rPr>
            <w:noProof/>
            <w:lang w:val="zh-TW"/>
          </w:rPr>
          <w:t>1</w:t>
        </w:r>
        <w:r>
          <w:fldChar w:fldCharType="end"/>
        </w:r>
      </w:p>
    </w:sdtContent>
  </w:sdt>
  <w:p w14:paraId="65D489A5" w14:textId="77777777" w:rsidR="00FD490B" w:rsidRDefault="00FD49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3E3FE" w14:textId="77777777" w:rsidR="00D1636C" w:rsidRDefault="00D1636C" w:rsidP="00642646">
      <w:r>
        <w:separator/>
      </w:r>
    </w:p>
  </w:footnote>
  <w:footnote w:type="continuationSeparator" w:id="0">
    <w:p w14:paraId="52921255" w14:textId="77777777" w:rsidR="00D1636C" w:rsidRDefault="00D1636C" w:rsidP="006426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DF2AE" w14:textId="639DEDDA" w:rsidR="00FD490B" w:rsidRPr="00D33545" w:rsidRDefault="00FD490B" w:rsidP="005A2B87">
    <w:pPr>
      <w:pStyle w:val="a3"/>
      <w:tabs>
        <w:tab w:val="clear" w:pos="4153"/>
        <w:tab w:val="clear" w:pos="8306"/>
        <w:tab w:val="center" w:pos="4536"/>
        <w:tab w:val="right" w:pos="13183"/>
      </w:tabs>
      <w:rPr>
        <w:rFonts w:ascii="Arial" w:hAnsi="Arial" w:cs="Arial"/>
        <w:i/>
      </w:rPr>
    </w:pPr>
    <w:r w:rsidRPr="00D33545">
      <w:rPr>
        <w:rFonts w:ascii="Arial" w:hAnsi="Arial" w:cs="Arial"/>
        <w:i/>
      </w:rPr>
      <w:tab/>
      <w:t>DAPT and CKD</w:t>
    </w:r>
    <w:r w:rsidRPr="00D33545">
      <w:rPr>
        <w:rFonts w:ascii="Arial" w:hAnsi="Arial" w:cs="Arial"/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3443B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C7430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942CA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B843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7B812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CA73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BA6B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802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5AA1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4E61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C26C21"/>
    <w:multiLevelType w:val="hybridMultilevel"/>
    <w:tmpl w:val="823C9E0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0CFF4485"/>
    <w:multiLevelType w:val="hybridMultilevel"/>
    <w:tmpl w:val="8D16F474"/>
    <w:lvl w:ilvl="0" w:tplc="DE5649B2">
      <w:start w:val="1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13B4469"/>
    <w:multiLevelType w:val="multilevel"/>
    <w:tmpl w:val="703AC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BA733D"/>
    <w:multiLevelType w:val="singleLevel"/>
    <w:tmpl w:val="5C661FAE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14" w15:restartNumberingAfterBreak="0">
    <w:nsid w:val="2D294652"/>
    <w:multiLevelType w:val="hybridMultilevel"/>
    <w:tmpl w:val="522A9D78"/>
    <w:lvl w:ilvl="0" w:tplc="6AE406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2DAF4D43"/>
    <w:multiLevelType w:val="hybridMultilevel"/>
    <w:tmpl w:val="A1DCE7DC"/>
    <w:lvl w:ilvl="0" w:tplc="156C2868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F2604AA"/>
    <w:multiLevelType w:val="hybridMultilevel"/>
    <w:tmpl w:val="F96C3CC8"/>
    <w:lvl w:ilvl="0" w:tplc="26A03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01674B0"/>
    <w:multiLevelType w:val="hybridMultilevel"/>
    <w:tmpl w:val="9C340054"/>
    <w:lvl w:ilvl="0" w:tplc="13A4C976">
      <w:start w:val="1"/>
      <w:numFmt w:val="decimal"/>
      <w:lvlText w:val="%1.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1D738B7"/>
    <w:multiLevelType w:val="hybridMultilevel"/>
    <w:tmpl w:val="B15A702A"/>
    <w:lvl w:ilvl="0" w:tplc="2018AB5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3DF403EA"/>
    <w:multiLevelType w:val="hybridMultilevel"/>
    <w:tmpl w:val="B9C8DE3C"/>
    <w:lvl w:ilvl="0" w:tplc="594AF3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lang w:val="pt-BR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41440C17"/>
    <w:multiLevelType w:val="hybridMultilevel"/>
    <w:tmpl w:val="4E30E104"/>
    <w:lvl w:ilvl="0" w:tplc="554466F6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489D6A80"/>
    <w:multiLevelType w:val="hybridMultilevel"/>
    <w:tmpl w:val="16B6A490"/>
    <w:lvl w:ilvl="0" w:tplc="70364D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9B600F6">
      <w:start w:val="1"/>
      <w:numFmt w:val="upperRoman"/>
      <w:lvlText w:val="%2.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492C6868"/>
    <w:multiLevelType w:val="hybridMultilevel"/>
    <w:tmpl w:val="1AB4B1FC"/>
    <w:lvl w:ilvl="0" w:tplc="1A6E4D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C2A1C94"/>
    <w:multiLevelType w:val="multilevel"/>
    <w:tmpl w:val="596CE11E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4D1B4A9B"/>
    <w:multiLevelType w:val="hybridMultilevel"/>
    <w:tmpl w:val="9A0057F2"/>
    <w:lvl w:ilvl="0" w:tplc="45702FB0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4DD22C95"/>
    <w:multiLevelType w:val="hybridMultilevel"/>
    <w:tmpl w:val="DB30766A"/>
    <w:lvl w:ilvl="0" w:tplc="27068ED4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54E46A27"/>
    <w:multiLevelType w:val="hybridMultilevel"/>
    <w:tmpl w:val="559CB380"/>
    <w:lvl w:ilvl="0" w:tplc="6F4E629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CF5A409E">
      <w:start w:val="12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66AC1BDF"/>
    <w:multiLevelType w:val="hybridMultilevel"/>
    <w:tmpl w:val="E3AA9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6D13B3B"/>
    <w:multiLevelType w:val="hybridMultilevel"/>
    <w:tmpl w:val="9C340054"/>
    <w:lvl w:ilvl="0" w:tplc="13A4C976">
      <w:start w:val="1"/>
      <w:numFmt w:val="decimal"/>
      <w:lvlText w:val="%1.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747632B"/>
    <w:multiLevelType w:val="hybridMultilevel"/>
    <w:tmpl w:val="8A660AB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022FA0"/>
    <w:multiLevelType w:val="multilevel"/>
    <w:tmpl w:val="93083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5A51537"/>
    <w:multiLevelType w:val="singleLevel"/>
    <w:tmpl w:val="1BC47664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Times New Roman" w:hAnsi="Times New Roman" w:hint="default"/>
        <w:b w:val="0"/>
        <w:i w:val="0"/>
        <w:sz w:val="24"/>
        <w:u w:val="none"/>
      </w:rPr>
    </w:lvl>
  </w:abstractNum>
  <w:abstractNum w:abstractNumId="32" w15:restartNumberingAfterBreak="0">
    <w:nsid w:val="7A5E4772"/>
    <w:multiLevelType w:val="hybridMultilevel"/>
    <w:tmpl w:val="B02C16D8"/>
    <w:lvl w:ilvl="0" w:tplc="CF9048D6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7F453E50"/>
    <w:multiLevelType w:val="hybridMultilevel"/>
    <w:tmpl w:val="7F0A1350"/>
    <w:lvl w:ilvl="0" w:tplc="7D56C224">
      <w:start w:val="37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5"/>
  </w:num>
  <w:num w:numId="2">
    <w:abstractNumId w:val="21"/>
  </w:num>
  <w:num w:numId="3">
    <w:abstractNumId w:val="14"/>
  </w:num>
  <w:num w:numId="4">
    <w:abstractNumId w:val="26"/>
  </w:num>
  <w:num w:numId="5">
    <w:abstractNumId w:val="29"/>
  </w:num>
  <w:num w:numId="6">
    <w:abstractNumId w:val="24"/>
  </w:num>
  <w:num w:numId="7">
    <w:abstractNumId w:val="31"/>
  </w:num>
  <w:num w:numId="8">
    <w:abstractNumId w:val="30"/>
  </w:num>
  <w:num w:numId="9">
    <w:abstractNumId w:val="10"/>
  </w:num>
  <w:num w:numId="10">
    <w:abstractNumId w:val="12"/>
  </w:num>
  <w:num w:numId="11">
    <w:abstractNumId w:val="13"/>
  </w:num>
  <w:num w:numId="12">
    <w:abstractNumId w:val="23"/>
  </w:num>
  <w:num w:numId="13">
    <w:abstractNumId w:val="33"/>
  </w:num>
  <w:num w:numId="14">
    <w:abstractNumId w:val="28"/>
  </w:num>
  <w:num w:numId="15">
    <w:abstractNumId w:val="15"/>
  </w:num>
  <w:num w:numId="16">
    <w:abstractNumId w:val="19"/>
  </w:num>
  <w:num w:numId="17">
    <w:abstractNumId w:val="17"/>
  </w:num>
  <w:num w:numId="18">
    <w:abstractNumId w:val="16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8"/>
  </w:num>
  <w:num w:numId="30">
    <w:abstractNumId w:val="20"/>
  </w:num>
  <w:num w:numId="31">
    <w:abstractNumId w:val="32"/>
  </w:num>
  <w:num w:numId="32">
    <w:abstractNumId w:val="27"/>
  </w:num>
  <w:num w:numId="33">
    <w:abstractNumId w:val="22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38"/>
    <w:rsid w:val="00003162"/>
    <w:rsid w:val="00013817"/>
    <w:rsid w:val="000246E8"/>
    <w:rsid w:val="00025C89"/>
    <w:rsid w:val="00042CEC"/>
    <w:rsid w:val="000470CA"/>
    <w:rsid w:val="0006459B"/>
    <w:rsid w:val="00070A93"/>
    <w:rsid w:val="000D3916"/>
    <w:rsid w:val="00112D4B"/>
    <w:rsid w:val="00120D6B"/>
    <w:rsid w:val="00134019"/>
    <w:rsid w:val="00136404"/>
    <w:rsid w:val="001564A2"/>
    <w:rsid w:val="00163074"/>
    <w:rsid w:val="00185094"/>
    <w:rsid w:val="001C43F8"/>
    <w:rsid w:val="001D2357"/>
    <w:rsid w:val="001D2E84"/>
    <w:rsid w:val="001E00B3"/>
    <w:rsid w:val="001F1A57"/>
    <w:rsid w:val="001F32BD"/>
    <w:rsid w:val="00210C6F"/>
    <w:rsid w:val="002234CA"/>
    <w:rsid w:val="00255728"/>
    <w:rsid w:val="00256D2D"/>
    <w:rsid w:val="00263AA7"/>
    <w:rsid w:val="002A06A3"/>
    <w:rsid w:val="002B6F11"/>
    <w:rsid w:val="002C13CE"/>
    <w:rsid w:val="002D41A4"/>
    <w:rsid w:val="002F1C5B"/>
    <w:rsid w:val="00301338"/>
    <w:rsid w:val="00303518"/>
    <w:rsid w:val="00304963"/>
    <w:rsid w:val="00320637"/>
    <w:rsid w:val="00336422"/>
    <w:rsid w:val="00386700"/>
    <w:rsid w:val="003873CE"/>
    <w:rsid w:val="00390254"/>
    <w:rsid w:val="00390C9E"/>
    <w:rsid w:val="003B6CC5"/>
    <w:rsid w:val="003C6AEE"/>
    <w:rsid w:val="003F7D02"/>
    <w:rsid w:val="0041769C"/>
    <w:rsid w:val="00430615"/>
    <w:rsid w:val="00440D60"/>
    <w:rsid w:val="004421D2"/>
    <w:rsid w:val="004471E2"/>
    <w:rsid w:val="00456C82"/>
    <w:rsid w:val="004570AC"/>
    <w:rsid w:val="004762F3"/>
    <w:rsid w:val="00480A50"/>
    <w:rsid w:val="004A212C"/>
    <w:rsid w:val="004A43B2"/>
    <w:rsid w:val="004B1935"/>
    <w:rsid w:val="004E0789"/>
    <w:rsid w:val="004E1A5D"/>
    <w:rsid w:val="004E48E9"/>
    <w:rsid w:val="004E557D"/>
    <w:rsid w:val="004F0213"/>
    <w:rsid w:val="00512B63"/>
    <w:rsid w:val="00540BE9"/>
    <w:rsid w:val="00545970"/>
    <w:rsid w:val="005460CF"/>
    <w:rsid w:val="005628E7"/>
    <w:rsid w:val="00585E58"/>
    <w:rsid w:val="005A2B87"/>
    <w:rsid w:val="005A2EB3"/>
    <w:rsid w:val="005B3C5B"/>
    <w:rsid w:val="005B72C1"/>
    <w:rsid w:val="005C6CFE"/>
    <w:rsid w:val="005D1C6C"/>
    <w:rsid w:val="005D662B"/>
    <w:rsid w:val="005E01BE"/>
    <w:rsid w:val="005F3BB6"/>
    <w:rsid w:val="005F6C21"/>
    <w:rsid w:val="00607E5D"/>
    <w:rsid w:val="006176EC"/>
    <w:rsid w:val="006208BA"/>
    <w:rsid w:val="00642646"/>
    <w:rsid w:val="00671D9F"/>
    <w:rsid w:val="006816FF"/>
    <w:rsid w:val="00684621"/>
    <w:rsid w:val="006A0AF0"/>
    <w:rsid w:val="006A68B4"/>
    <w:rsid w:val="006C0346"/>
    <w:rsid w:val="006C428C"/>
    <w:rsid w:val="006D1B38"/>
    <w:rsid w:val="006E3000"/>
    <w:rsid w:val="006F58DF"/>
    <w:rsid w:val="006F5D28"/>
    <w:rsid w:val="007104AB"/>
    <w:rsid w:val="007248BA"/>
    <w:rsid w:val="00733DC0"/>
    <w:rsid w:val="007349C9"/>
    <w:rsid w:val="00737B0D"/>
    <w:rsid w:val="00742B3C"/>
    <w:rsid w:val="00782EF6"/>
    <w:rsid w:val="007A0414"/>
    <w:rsid w:val="007A5569"/>
    <w:rsid w:val="007D2581"/>
    <w:rsid w:val="007F195F"/>
    <w:rsid w:val="008078FA"/>
    <w:rsid w:val="008100BA"/>
    <w:rsid w:val="00814B20"/>
    <w:rsid w:val="008208F9"/>
    <w:rsid w:val="00820E0E"/>
    <w:rsid w:val="008221A3"/>
    <w:rsid w:val="00824403"/>
    <w:rsid w:val="008352D4"/>
    <w:rsid w:val="00835495"/>
    <w:rsid w:val="00842470"/>
    <w:rsid w:val="0086340D"/>
    <w:rsid w:val="00864CE3"/>
    <w:rsid w:val="008707CC"/>
    <w:rsid w:val="0087093D"/>
    <w:rsid w:val="00875587"/>
    <w:rsid w:val="0088743F"/>
    <w:rsid w:val="00890123"/>
    <w:rsid w:val="008906DD"/>
    <w:rsid w:val="008A4018"/>
    <w:rsid w:val="008B1990"/>
    <w:rsid w:val="008B224B"/>
    <w:rsid w:val="008E56DA"/>
    <w:rsid w:val="008F45F3"/>
    <w:rsid w:val="00901B68"/>
    <w:rsid w:val="0091004F"/>
    <w:rsid w:val="00910293"/>
    <w:rsid w:val="00914538"/>
    <w:rsid w:val="0093188D"/>
    <w:rsid w:val="00932C6F"/>
    <w:rsid w:val="009369E9"/>
    <w:rsid w:val="009459E5"/>
    <w:rsid w:val="00950CFC"/>
    <w:rsid w:val="00954779"/>
    <w:rsid w:val="00982408"/>
    <w:rsid w:val="009A0C06"/>
    <w:rsid w:val="00A0034A"/>
    <w:rsid w:val="00A535DB"/>
    <w:rsid w:val="00A55434"/>
    <w:rsid w:val="00A87C5A"/>
    <w:rsid w:val="00A94940"/>
    <w:rsid w:val="00A9585A"/>
    <w:rsid w:val="00A967E2"/>
    <w:rsid w:val="00AB47C9"/>
    <w:rsid w:val="00AC242D"/>
    <w:rsid w:val="00B105E6"/>
    <w:rsid w:val="00B2014C"/>
    <w:rsid w:val="00B24734"/>
    <w:rsid w:val="00B43C0C"/>
    <w:rsid w:val="00B44811"/>
    <w:rsid w:val="00B64405"/>
    <w:rsid w:val="00B74120"/>
    <w:rsid w:val="00B951EC"/>
    <w:rsid w:val="00BB18B1"/>
    <w:rsid w:val="00BB3340"/>
    <w:rsid w:val="00BE3B54"/>
    <w:rsid w:val="00C10F28"/>
    <w:rsid w:val="00C1430D"/>
    <w:rsid w:val="00C17BD3"/>
    <w:rsid w:val="00C24CCD"/>
    <w:rsid w:val="00C37B93"/>
    <w:rsid w:val="00C424F9"/>
    <w:rsid w:val="00C455C4"/>
    <w:rsid w:val="00C55F00"/>
    <w:rsid w:val="00C6027C"/>
    <w:rsid w:val="00C67945"/>
    <w:rsid w:val="00CA3A1E"/>
    <w:rsid w:val="00CF4E1F"/>
    <w:rsid w:val="00D04BC4"/>
    <w:rsid w:val="00D05788"/>
    <w:rsid w:val="00D07847"/>
    <w:rsid w:val="00D131F5"/>
    <w:rsid w:val="00D1636C"/>
    <w:rsid w:val="00D3041D"/>
    <w:rsid w:val="00D33545"/>
    <w:rsid w:val="00D42CBD"/>
    <w:rsid w:val="00D43C03"/>
    <w:rsid w:val="00D60669"/>
    <w:rsid w:val="00D63A83"/>
    <w:rsid w:val="00D6449C"/>
    <w:rsid w:val="00D71C22"/>
    <w:rsid w:val="00D76A04"/>
    <w:rsid w:val="00D95322"/>
    <w:rsid w:val="00D9716A"/>
    <w:rsid w:val="00DA34D0"/>
    <w:rsid w:val="00DB7CD9"/>
    <w:rsid w:val="00DD5D90"/>
    <w:rsid w:val="00DF0A00"/>
    <w:rsid w:val="00DF430D"/>
    <w:rsid w:val="00E005E0"/>
    <w:rsid w:val="00E04800"/>
    <w:rsid w:val="00E12548"/>
    <w:rsid w:val="00E14FD8"/>
    <w:rsid w:val="00E20C7C"/>
    <w:rsid w:val="00E345F6"/>
    <w:rsid w:val="00E416BA"/>
    <w:rsid w:val="00E53628"/>
    <w:rsid w:val="00E54404"/>
    <w:rsid w:val="00E56E90"/>
    <w:rsid w:val="00E71BEF"/>
    <w:rsid w:val="00E87178"/>
    <w:rsid w:val="00E87929"/>
    <w:rsid w:val="00E87B65"/>
    <w:rsid w:val="00EA17C9"/>
    <w:rsid w:val="00EB1395"/>
    <w:rsid w:val="00EB5A26"/>
    <w:rsid w:val="00EC7941"/>
    <w:rsid w:val="00EE3664"/>
    <w:rsid w:val="00EE5EA6"/>
    <w:rsid w:val="00F12471"/>
    <w:rsid w:val="00F15980"/>
    <w:rsid w:val="00F557AC"/>
    <w:rsid w:val="00F61513"/>
    <w:rsid w:val="00F77CB3"/>
    <w:rsid w:val="00F96D31"/>
    <w:rsid w:val="00FA5574"/>
    <w:rsid w:val="00FB2510"/>
    <w:rsid w:val="00FC50D8"/>
    <w:rsid w:val="00FD3745"/>
    <w:rsid w:val="00FD490B"/>
    <w:rsid w:val="00FE224D"/>
    <w:rsid w:val="00FE3CA4"/>
    <w:rsid w:val="00FE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C4BF9E"/>
  <w14:defaultImageDpi w14:val="330"/>
  <w15:docId w15:val="{38D1DAD1-1DD4-4A9E-B2BF-F316452E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538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914538"/>
    <w:pPr>
      <w:keepNext/>
      <w:adjustRightInd w:val="0"/>
      <w:snapToGrid w:val="0"/>
      <w:spacing w:line="480" w:lineRule="atLeast"/>
      <w:outlineLvl w:val="0"/>
    </w:pPr>
    <w:rPr>
      <w:b/>
      <w:bCs/>
    </w:rPr>
  </w:style>
  <w:style w:type="paragraph" w:styleId="2">
    <w:name w:val="heading 2"/>
    <w:basedOn w:val="a"/>
    <w:next w:val="a"/>
    <w:link w:val="20"/>
    <w:qFormat/>
    <w:rsid w:val="00914538"/>
    <w:pPr>
      <w:keepNext/>
      <w:spacing w:line="480" w:lineRule="auto"/>
      <w:jc w:val="both"/>
      <w:outlineLvl w:val="1"/>
    </w:pPr>
    <w:rPr>
      <w:rFonts w:eastAsia="標楷體"/>
      <w:b/>
      <w:bCs/>
      <w:sz w:val="26"/>
    </w:rPr>
  </w:style>
  <w:style w:type="paragraph" w:styleId="3">
    <w:name w:val="heading 3"/>
    <w:basedOn w:val="a"/>
    <w:next w:val="a"/>
    <w:link w:val="30"/>
    <w:qFormat/>
    <w:rsid w:val="00914538"/>
    <w:pPr>
      <w:keepNext/>
      <w:snapToGrid w:val="0"/>
      <w:spacing w:line="480" w:lineRule="auto"/>
      <w:jc w:val="both"/>
      <w:outlineLvl w:val="2"/>
    </w:pPr>
    <w:rPr>
      <w:b/>
      <w:bCs/>
      <w:color w:val="000000"/>
    </w:rPr>
  </w:style>
  <w:style w:type="paragraph" w:styleId="4">
    <w:name w:val="heading 4"/>
    <w:basedOn w:val="a"/>
    <w:next w:val="a"/>
    <w:link w:val="40"/>
    <w:qFormat/>
    <w:rsid w:val="00914538"/>
    <w:pPr>
      <w:keepNext/>
      <w:spacing w:line="480" w:lineRule="auto"/>
      <w:jc w:val="both"/>
      <w:outlineLvl w:val="3"/>
    </w:pPr>
    <w:rPr>
      <w:b/>
      <w:bCs/>
    </w:rPr>
  </w:style>
  <w:style w:type="paragraph" w:styleId="5">
    <w:name w:val="heading 5"/>
    <w:basedOn w:val="a"/>
    <w:next w:val="a"/>
    <w:link w:val="50"/>
    <w:qFormat/>
    <w:rsid w:val="00914538"/>
    <w:pPr>
      <w:keepNext/>
      <w:spacing w:line="480" w:lineRule="auto"/>
      <w:outlineLvl w:val="4"/>
    </w:pPr>
    <w:rPr>
      <w:b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914538"/>
    <w:rPr>
      <w:rFonts w:ascii="Times New Roman" w:eastAsia="新細明體" w:hAnsi="Times New Roman" w:cs="Times New Roman"/>
      <w:b/>
      <w:bCs/>
      <w:szCs w:val="24"/>
    </w:rPr>
  </w:style>
  <w:style w:type="character" w:customStyle="1" w:styleId="20">
    <w:name w:val="標題 2 字元"/>
    <w:basedOn w:val="a0"/>
    <w:link w:val="2"/>
    <w:rsid w:val="00914538"/>
    <w:rPr>
      <w:rFonts w:ascii="Times New Roman" w:eastAsia="標楷體" w:hAnsi="Times New Roman" w:cs="Times New Roman"/>
      <w:b/>
      <w:bCs/>
      <w:sz w:val="26"/>
      <w:szCs w:val="24"/>
    </w:rPr>
  </w:style>
  <w:style w:type="character" w:customStyle="1" w:styleId="30">
    <w:name w:val="標題 3 字元"/>
    <w:basedOn w:val="a0"/>
    <w:link w:val="3"/>
    <w:rsid w:val="00914538"/>
    <w:rPr>
      <w:rFonts w:ascii="Times New Roman" w:eastAsia="新細明體" w:hAnsi="Times New Roman" w:cs="Times New Roman"/>
      <w:b/>
      <w:bCs/>
      <w:color w:val="000000"/>
      <w:szCs w:val="24"/>
    </w:rPr>
  </w:style>
  <w:style w:type="character" w:customStyle="1" w:styleId="40">
    <w:name w:val="標題 4 字元"/>
    <w:basedOn w:val="a0"/>
    <w:link w:val="4"/>
    <w:rsid w:val="00914538"/>
    <w:rPr>
      <w:rFonts w:ascii="Times New Roman" w:eastAsia="新細明體" w:hAnsi="Times New Roman" w:cs="Times New Roman"/>
      <w:b/>
      <w:bCs/>
      <w:szCs w:val="24"/>
    </w:rPr>
  </w:style>
  <w:style w:type="character" w:customStyle="1" w:styleId="50">
    <w:name w:val="標題 5 字元"/>
    <w:basedOn w:val="a0"/>
    <w:link w:val="5"/>
    <w:rsid w:val="00914538"/>
    <w:rPr>
      <w:rFonts w:ascii="Times New Roman" w:eastAsia="新細明體" w:hAnsi="Times New Roman" w:cs="Times New Roman"/>
      <w:b/>
      <w:i/>
      <w:iCs/>
      <w:szCs w:val="24"/>
    </w:rPr>
  </w:style>
  <w:style w:type="paragraph" w:styleId="a3">
    <w:name w:val="header"/>
    <w:basedOn w:val="a"/>
    <w:link w:val="a4"/>
    <w:uiPriority w:val="99"/>
    <w:rsid w:val="009145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45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9145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4538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semiHidden/>
    <w:rsid w:val="00914538"/>
    <w:rPr>
      <w:color w:val="0033CC"/>
      <w:u w:val="single"/>
    </w:rPr>
  </w:style>
  <w:style w:type="character" w:customStyle="1" w:styleId="apple-style-span">
    <w:name w:val="apple-style-span"/>
    <w:basedOn w:val="a0"/>
    <w:rsid w:val="00914538"/>
  </w:style>
  <w:style w:type="paragraph" w:styleId="31">
    <w:name w:val="Body Text Indent 3"/>
    <w:basedOn w:val="a"/>
    <w:link w:val="32"/>
    <w:semiHidden/>
    <w:rsid w:val="00914538"/>
    <w:pPr>
      <w:adjustRightInd w:val="0"/>
      <w:spacing w:after="120" w:line="360" w:lineRule="atLeast"/>
      <w:ind w:leftChars="200" w:left="480"/>
      <w:textAlignment w:val="baseline"/>
    </w:pPr>
    <w:rPr>
      <w:kern w:val="0"/>
      <w:sz w:val="16"/>
      <w:szCs w:val="16"/>
    </w:rPr>
  </w:style>
  <w:style w:type="character" w:customStyle="1" w:styleId="32">
    <w:name w:val="本文縮排 3 字元"/>
    <w:basedOn w:val="a0"/>
    <w:link w:val="31"/>
    <w:semiHidden/>
    <w:rsid w:val="00914538"/>
    <w:rPr>
      <w:rFonts w:ascii="Times New Roman" w:eastAsia="新細明體" w:hAnsi="Times New Roman" w:cs="Times New Roman"/>
      <w:kern w:val="0"/>
      <w:sz w:val="16"/>
      <w:szCs w:val="16"/>
    </w:rPr>
  </w:style>
  <w:style w:type="character" w:styleId="a8">
    <w:name w:val="Strong"/>
    <w:qFormat/>
    <w:rsid w:val="00914538"/>
    <w:rPr>
      <w:b/>
      <w:bCs/>
    </w:rPr>
  </w:style>
  <w:style w:type="paragraph" w:styleId="a9">
    <w:name w:val="Body Text"/>
    <w:basedOn w:val="a"/>
    <w:link w:val="aa"/>
    <w:semiHidden/>
    <w:rsid w:val="00914538"/>
    <w:pPr>
      <w:adjustRightInd w:val="0"/>
      <w:spacing w:after="120" w:line="360" w:lineRule="atLeast"/>
      <w:textAlignment w:val="baseline"/>
    </w:pPr>
    <w:rPr>
      <w:kern w:val="0"/>
      <w:szCs w:val="20"/>
    </w:rPr>
  </w:style>
  <w:style w:type="character" w:customStyle="1" w:styleId="aa">
    <w:name w:val="本文 字元"/>
    <w:basedOn w:val="a0"/>
    <w:link w:val="a9"/>
    <w:semiHidden/>
    <w:rsid w:val="00914538"/>
    <w:rPr>
      <w:rFonts w:ascii="Times New Roman" w:eastAsia="新細明體" w:hAnsi="Times New Roman" w:cs="Times New Roman"/>
      <w:kern w:val="0"/>
      <w:szCs w:val="20"/>
    </w:rPr>
  </w:style>
  <w:style w:type="character" w:styleId="ab">
    <w:name w:val="page number"/>
    <w:basedOn w:val="a0"/>
    <w:semiHidden/>
    <w:rsid w:val="00914538"/>
  </w:style>
  <w:style w:type="character" w:styleId="ac">
    <w:name w:val="FollowedHyperlink"/>
    <w:semiHidden/>
    <w:rsid w:val="00914538"/>
    <w:rPr>
      <w:color w:val="800080"/>
      <w:u w:val="single"/>
    </w:rPr>
  </w:style>
  <w:style w:type="character" w:customStyle="1" w:styleId="ti">
    <w:name w:val="ti"/>
    <w:basedOn w:val="a0"/>
    <w:rsid w:val="00914538"/>
  </w:style>
  <w:style w:type="character" w:customStyle="1" w:styleId="volume">
    <w:name w:val="volume"/>
    <w:basedOn w:val="a0"/>
    <w:rsid w:val="00914538"/>
  </w:style>
  <w:style w:type="character" w:customStyle="1" w:styleId="issue">
    <w:name w:val="issue"/>
    <w:basedOn w:val="a0"/>
    <w:rsid w:val="00914538"/>
  </w:style>
  <w:style w:type="character" w:customStyle="1" w:styleId="pages">
    <w:name w:val="pages"/>
    <w:basedOn w:val="a0"/>
    <w:rsid w:val="00914538"/>
  </w:style>
  <w:style w:type="paragraph" w:styleId="Web">
    <w:name w:val="Normal (Web)"/>
    <w:basedOn w:val="a"/>
    <w:unhideWhenUsed/>
    <w:rsid w:val="00914538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journalname">
    <w:name w:val="journalname"/>
    <w:basedOn w:val="a0"/>
    <w:rsid w:val="00914538"/>
  </w:style>
  <w:style w:type="character" w:customStyle="1" w:styleId="ti2">
    <w:name w:val="ti2"/>
    <w:rsid w:val="00914538"/>
    <w:rPr>
      <w:sz w:val="22"/>
      <w:szCs w:val="22"/>
    </w:rPr>
  </w:style>
  <w:style w:type="character" w:customStyle="1" w:styleId="doi">
    <w:name w:val="doi"/>
    <w:basedOn w:val="a0"/>
    <w:rsid w:val="00914538"/>
  </w:style>
  <w:style w:type="paragraph" w:customStyle="1" w:styleId="ej-featured-article-reference">
    <w:name w:val="ej-featured-article-reference"/>
    <w:basedOn w:val="a"/>
    <w:rsid w:val="00914538"/>
    <w:pPr>
      <w:widowControl/>
    </w:pPr>
    <w:rPr>
      <w:rFonts w:ascii="新細明體" w:hAnsi="新細明體" w:cs="新細明體"/>
      <w:kern w:val="0"/>
    </w:rPr>
  </w:style>
  <w:style w:type="character" w:styleId="ad">
    <w:name w:val="annotation reference"/>
    <w:semiHidden/>
    <w:rsid w:val="00914538"/>
    <w:rPr>
      <w:sz w:val="16"/>
      <w:szCs w:val="16"/>
    </w:rPr>
  </w:style>
  <w:style w:type="paragraph" w:styleId="ae">
    <w:name w:val="annotation text"/>
    <w:basedOn w:val="a"/>
    <w:link w:val="af"/>
    <w:semiHidden/>
    <w:rsid w:val="00914538"/>
    <w:rPr>
      <w:sz w:val="20"/>
      <w:szCs w:val="20"/>
    </w:rPr>
  </w:style>
  <w:style w:type="character" w:customStyle="1" w:styleId="af">
    <w:name w:val="註解文字 字元"/>
    <w:basedOn w:val="a0"/>
    <w:link w:val="ae"/>
    <w:semiHidden/>
    <w:rsid w:val="00914538"/>
    <w:rPr>
      <w:rFonts w:ascii="Times New Roman" w:eastAsia="新細明體" w:hAnsi="Times New Roman" w:cs="Times New Roman"/>
      <w:sz w:val="20"/>
      <w:szCs w:val="20"/>
    </w:rPr>
  </w:style>
  <w:style w:type="paragraph" w:styleId="af0">
    <w:name w:val="annotation subject"/>
    <w:basedOn w:val="ae"/>
    <w:next w:val="ae"/>
    <w:link w:val="af1"/>
    <w:rsid w:val="00914538"/>
    <w:rPr>
      <w:b/>
      <w:bCs/>
    </w:rPr>
  </w:style>
  <w:style w:type="character" w:customStyle="1" w:styleId="af1">
    <w:name w:val="註解主旨 字元"/>
    <w:basedOn w:val="af"/>
    <w:link w:val="af0"/>
    <w:rsid w:val="00914538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f2">
    <w:name w:val="Balloon Text"/>
    <w:basedOn w:val="a"/>
    <w:link w:val="af3"/>
    <w:rsid w:val="00914538"/>
    <w:rPr>
      <w:rFonts w:ascii="Tahoma" w:hAnsi="Tahoma" w:cs="Tahoma"/>
      <w:sz w:val="16"/>
      <w:szCs w:val="16"/>
    </w:rPr>
  </w:style>
  <w:style w:type="character" w:customStyle="1" w:styleId="af3">
    <w:name w:val="註解方塊文字 字元"/>
    <w:basedOn w:val="a0"/>
    <w:link w:val="af2"/>
    <w:rsid w:val="00914538"/>
    <w:rPr>
      <w:rFonts w:ascii="Tahoma" w:eastAsia="新細明體" w:hAnsi="Tahoma" w:cs="Tahoma"/>
      <w:sz w:val="16"/>
      <w:szCs w:val="16"/>
    </w:rPr>
  </w:style>
  <w:style w:type="paragraph" w:customStyle="1" w:styleId="11">
    <w:name w:val="修訂1"/>
    <w:hidden/>
    <w:semiHidden/>
    <w:rsid w:val="00914538"/>
    <w:rPr>
      <w:rFonts w:ascii="Times New Roman" w:eastAsia="新細明體" w:hAnsi="Times New Roman" w:cs="Times New Roman"/>
      <w:szCs w:val="24"/>
    </w:rPr>
  </w:style>
  <w:style w:type="paragraph" w:styleId="21">
    <w:name w:val="Body Text 2"/>
    <w:basedOn w:val="a"/>
    <w:link w:val="22"/>
    <w:semiHidden/>
    <w:rsid w:val="00914538"/>
    <w:pPr>
      <w:spacing w:line="480" w:lineRule="auto"/>
      <w:jc w:val="both"/>
    </w:pPr>
    <w:rPr>
      <w:rFonts w:eastAsia="標楷體"/>
      <w:color w:val="FF0000"/>
      <w:sz w:val="26"/>
    </w:rPr>
  </w:style>
  <w:style w:type="character" w:customStyle="1" w:styleId="22">
    <w:name w:val="本文 2 字元"/>
    <w:basedOn w:val="a0"/>
    <w:link w:val="21"/>
    <w:semiHidden/>
    <w:rsid w:val="00914538"/>
    <w:rPr>
      <w:rFonts w:ascii="Times New Roman" w:eastAsia="標楷體" w:hAnsi="Times New Roman" w:cs="Times New Roman"/>
      <w:color w:val="FF0000"/>
      <w:sz w:val="26"/>
      <w:szCs w:val="24"/>
    </w:rPr>
  </w:style>
  <w:style w:type="paragraph" w:styleId="af4">
    <w:name w:val="Body Text Indent"/>
    <w:basedOn w:val="a"/>
    <w:link w:val="af5"/>
    <w:semiHidden/>
    <w:rsid w:val="00914538"/>
    <w:pPr>
      <w:snapToGrid w:val="0"/>
      <w:spacing w:line="480" w:lineRule="auto"/>
      <w:ind w:firstLineChars="200" w:firstLine="480"/>
      <w:jc w:val="both"/>
    </w:pPr>
    <w:rPr>
      <w:color w:val="000000"/>
    </w:rPr>
  </w:style>
  <w:style w:type="character" w:customStyle="1" w:styleId="af5">
    <w:name w:val="本文縮排 字元"/>
    <w:basedOn w:val="a0"/>
    <w:link w:val="af4"/>
    <w:semiHidden/>
    <w:rsid w:val="00914538"/>
    <w:rPr>
      <w:rFonts w:ascii="Times New Roman" w:eastAsia="新細明體" w:hAnsi="Times New Roman" w:cs="Times New Roman"/>
      <w:color w:val="000000"/>
      <w:szCs w:val="24"/>
    </w:rPr>
  </w:style>
  <w:style w:type="table" w:styleId="af6">
    <w:name w:val="Table Grid"/>
    <w:basedOn w:val="a1"/>
    <w:uiPriority w:val="39"/>
    <w:rsid w:val="00914538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4538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numbering" w:customStyle="1" w:styleId="12">
    <w:name w:val="無清單1"/>
    <w:next w:val="a2"/>
    <w:uiPriority w:val="99"/>
    <w:semiHidden/>
    <w:unhideWhenUsed/>
    <w:rsid w:val="00914538"/>
  </w:style>
  <w:style w:type="paragraph" w:styleId="af7">
    <w:name w:val="List Paragraph"/>
    <w:basedOn w:val="a"/>
    <w:uiPriority w:val="34"/>
    <w:qFormat/>
    <w:rsid w:val="00914538"/>
    <w:pPr>
      <w:ind w:leftChars="200" w:left="480"/>
    </w:pPr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14538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914538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914538"/>
    <w:rPr>
      <w:noProof/>
    </w:rPr>
  </w:style>
  <w:style w:type="character" w:customStyle="1" w:styleId="EndNoteBibliography0">
    <w:name w:val="EndNote Bibliography 字元"/>
    <w:link w:val="EndNoteBibliography"/>
    <w:rsid w:val="00914538"/>
    <w:rPr>
      <w:rFonts w:ascii="Times New Roman" w:eastAsia="新細明體" w:hAnsi="Times New Roman" w:cs="Times New Roman"/>
      <w:noProof/>
      <w:szCs w:val="24"/>
    </w:rPr>
  </w:style>
  <w:style w:type="table" w:customStyle="1" w:styleId="210">
    <w:name w:val="純表格 21"/>
    <w:basedOn w:val="a1"/>
    <w:uiPriority w:val="42"/>
    <w:rsid w:val="00440D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ne">
    <w:name w:val="None"/>
    <w:rsid w:val="007F1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hwei chen</cp:lastModifiedBy>
  <cp:revision>2</cp:revision>
  <cp:lastPrinted>2019-06-27T10:09:00Z</cp:lastPrinted>
  <dcterms:created xsi:type="dcterms:W3CDTF">2021-07-24T14:21:00Z</dcterms:created>
  <dcterms:modified xsi:type="dcterms:W3CDTF">2021-07-24T14:21:00Z</dcterms:modified>
</cp:coreProperties>
</file>